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F6099" w14:textId="77777777" w:rsidR="007F2D16" w:rsidRDefault="007F2D16" w:rsidP="007F2D16">
      <w:pPr>
        <w:rPr>
          <w:b/>
          <w:sz w:val="32"/>
        </w:rPr>
      </w:pPr>
      <w:r>
        <w:rPr>
          <w:b/>
          <w:noProof/>
          <w:sz w:val="28"/>
          <w:szCs w:val="28"/>
          <w:lang w:eastAsia="en-GB"/>
        </w:rPr>
        <w:drawing>
          <wp:anchor distT="0" distB="0" distL="114300" distR="114300" simplePos="0" relativeHeight="251659264" behindDoc="0" locked="0" layoutInCell="1" allowOverlap="1" wp14:anchorId="07B6FAA9" wp14:editId="11BACBE9">
            <wp:simplePos x="0" y="0"/>
            <wp:positionH relativeFrom="column">
              <wp:posOffset>4859655</wp:posOffset>
            </wp:positionH>
            <wp:positionV relativeFrom="paragraph">
              <wp:posOffset>162</wp:posOffset>
            </wp:positionV>
            <wp:extent cx="1250315" cy="822960"/>
            <wp:effectExtent l="0" t="0" r="6985" b="0"/>
            <wp:wrapTight wrapText="bothSides">
              <wp:wrapPolygon edited="0">
                <wp:start x="0" y="0"/>
                <wp:lineTo x="0" y="21000"/>
                <wp:lineTo x="21392" y="21000"/>
                <wp:lineTo x="21392" y="0"/>
                <wp:lineTo x="0" y="0"/>
              </wp:wrapPolygon>
            </wp:wrapTight>
            <wp:docPr id="3" name="Picture 3" descr="kcl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cl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b="243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0315" cy="822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8"/>
          <w:szCs w:val="28"/>
          <w:lang w:eastAsia="en-GB"/>
        </w:rPr>
        <w:drawing>
          <wp:anchor distT="0" distB="0" distL="114300" distR="114300" simplePos="0" relativeHeight="251660288" behindDoc="0" locked="0" layoutInCell="1" allowOverlap="1" wp14:anchorId="462D6B0F" wp14:editId="5770E7E1">
            <wp:simplePos x="0" y="0"/>
            <wp:positionH relativeFrom="column">
              <wp:posOffset>102870</wp:posOffset>
            </wp:positionH>
            <wp:positionV relativeFrom="paragraph">
              <wp:posOffset>-167640</wp:posOffset>
            </wp:positionV>
            <wp:extent cx="3909060" cy="579120"/>
            <wp:effectExtent l="19050" t="0" r="0" b="0"/>
            <wp:wrapNone/>
            <wp:docPr id="5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A close up of a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060" cy="57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249901F" w14:textId="77777777" w:rsidR="007F2D16" w:rsidRDefault="007F2D16" w:rsidP="007F2D16">
      <w:pPr>
        <w:rPr>
          <w:b/>
          <w:sz w:val="32"/>
        </w:rPr>
      </w:pPr>
    </w:p>
    <w:p w14:paraId="4B2AB420" w14:textId="77777777" w:rsidR="007F2D16" w:rsidRDefault="007F2D16" w:rsidP="007F2D16">
      <w:pPr>
        <w:spacing w:after="0"/>
        <w:rPr>
          <w:sz w:val="20"/>
          <w:szCs w:val="20"/>
        </w:rPr>
      </w:pPr>
      <w:r>
        <w:rPr>
          <w:sz w:val="20"/>
          <w:szCs w:val="20"/>
        </w:rPr>
        <w:t>Version 1.0, 12 September 2023</w:t>
      </w:r>
    </w:p>
    <w:p w14:paraId="404D18AD" w14:textId="77777777" w:rsidR="007F2D16" w:rsidRDefault="007F2D16" w:rsidP="007F2D16">
      <w:pPr>
        <w:spacing w:after="0"/>
        <w:rPr>
          <w:sz w:val="20"/>
          <w:szCs w:val="20"/>
        </w:rPr>
      </w:pPr>
      <w:r>
        <w:rPr>
          <w:sz w:val="20"/>
          <w:szCs w:val="20"/>
        </w:rPr>
        <w:t>PERIO 10-009</w:t>
      </w:r>
    </w:p>
    <w:p w14:paraId="68B871A6" w14:textId="77777777" w:rsidR="007F2D16" w:rsidRDefault="007F2D16" w:rsidP="007F2D16">
      <w:pPr>
        <w:spacing w:after="0"/>
        <w:rPr>
          <w:sz w:val="20"/>
          <w:szCs w:val="20"/>
        </w:rPr>
      </w:pPr>
      <w:r>
        <w:rPr>
          <w:sz w:val="20"/>
          <w:szCs w:val="20"/>
        </w:rPr>
        <w:t>IRAS project ID:255079</w:t>
      </w:r>
    </w:p>
    <w:p w14:paraId="06ECCE1E" w14:textId="77777777" w:rsidR="007F2D16" w:rsidRPr="005236C3" w:rsidRDefault="007F2D16" w:rsidP="007F2D16">
      <w:pPr>
        <w:spacing w:after="0"/>
      </w:pPr>
      <w:r w:rsidRPr="005236C3">
        <w:t>Participant Biobank Number _____________</w:t>
      </w:r>
    </w:p>
    <w:p w14:paraId="45ABFC16" w14:textId="77777777" w:rsidR="007F2D16" w:rsidRDefault="007F2D16" w:rsidP="007F2D16">
      <w:pPr>
        <w:spacing w:after="0"/>
        <w:rPr>
          <w:sz w:val="20"/>
          <w:szCs w:val="20"/>
        </w:rPr>
      </w:pPr>
    </w:p>
    <w:p w14:paraId="71F2B1C1" w14:textId="22663163" w:rsidR="007F2D16" w:rsidRPr="005A58E0" w:rsidRDefault="007F2D16" w:rsidP="007F2D16">
      <w:pPr>
        <w:spacing w:after="0"/>
        <w:jc w:val="center"/>
        <w:rPr>
          <w:b/>
          <w:bCs/>
          <w:u w:val="single"/>
        </w:rPr>
      </w:pPr>
      <w:r w:rsidRPr="005A58E0">
        <w:rPr>
          <w:b/>
          <w:bCs/>
          <w:u w:val="single"/>
        </w:rPr>
        <w:t xml:space="preserve">PERIODONTAL CLASSIFICATION for participants in </w:t>
      </w:r>
      <w:r w:rsidRPr="005A58E0">
        <w:rPr>
          <w:b/>
          <w:bCs/>
        </w:rPr>
        <w:t xml:space="preserve">Dental, Oral and Craniofacial Biobank </w:t>
      </w:r>
    </w:p>
    <w:p w14:paraId="069A2A2F" w14:textId="77777777" w:rsidR="007F2D16" w:rsidRPr="005A58E0" w:rsidRDefault="007F2D16" w:rsidP="007F2D16">
      <w:pPr>
        <w:rPr>
          <w:sz w:val="20"/>
          <w:szCs w:val="20"/>
        </w:rPr>
      </w:pPr>
    </w:p>
    <w:p w14:paraId="6351044B" w14:textId="77777777" w:rsidR="007F2D16" w:rsidRPr="00FF772D" w:rsidRDefault="007F2D16" w:rsidP="007F2D16">
      <w:r w:rsidRPr="00FF772D">
        <w:t>1. Have you ever been told by a dentist that you have gum disease with bone loss?</w:t>
      </w:r>
    </w:p>
    <w:p w14:paraId="361EAC6E" w14:textId="77777777" w:rsidR="007F2D16" w:rsidRPr="00FF772D" w:rsidRDefault="007F2D16" w:rsidP="007F2D16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FF772D">
        <w:rPr>
          <w:sz w:val="20"/>
          <w:szCs w:val="20"/>
        </w:rPr>
        <w:t>Yes, but I do not know what the stage of severity and grade of progression of my gum disease is.</w:t>
      </w:r>
    </w:p>
    <w:p w14:paraId="51C9C31D" w14:textId="77777777" w:rsidR="007F2D16" w:rsidRPr="00FF772D" w:rsidRDefault="007F2D16" w:rsidP="007F2D16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FF772D">
        <w:rPr>
          <w:sz w:val="20"/>
          <w:szCs w:val="20"/>
        </w:rPr>
        <w:t>Yes, I also know the exact stage of severity and grade of progression of my gum disease.</w:t>
      </w:r>
    </w:p>
    <w:p w14:paraId="444F107E" w14:textId="77777777" w:rsidR="007F2D16" w:rsidRPr="00FF772D" w:rsidRDefault="007F2D16" w:rsidP="007F2D16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FF772D">
        <w:rPr>
          <w:sz w:val="20"/>
          <w:szCs w:val="20"/>
        </w:rPr>
        <w:t>No.</w:t>
      </w:r>
    </w:p>
    <w:p w14:paraId="28388D43" w14:textId="77777777" w:rsidR="007F2D16" w:rsidRPr="00FF772D" w:rsidRDefault="007F2D16" w:rsidP="007F2D16">
      <w:pPr>
        <w:rPr>
          <w:rFonts w:cstheme="minorHAnsi"/>
        </w:rPr>
      </w:pPr>
      <w:r w:rsidRPr="00FF772D">
        <w:t>2.</w:t>
      </w:r>
      <w:r w:rsidRPr="00FF772D">
        <w:rPr>
          <w:rFonts w:ascii="Open Sans" w:hAnsi="Open Sans" w:cs="Open Sans"/>
          <w:color w:val="333333"/>
          <w:shd w:val="clear" w:color="auto" w:fill="FFFFFF"/>
        </w:rPr>
        <w:t xml:space="preserve">  </w:t>
      </w:r>
      <w:r w:rsidRPr="00FF772D">
        <w:rPr>
          <w:rFonts w:cstheme="minorHAnsi"/>
          <w:color w:val="333333"/>
          <w:shd w:val="clear" w:color="auto" w:fill="FFFFFF"/>
        </w:rPr>
        <w:t>Do you think you can see more of roots of teeth than in past</w:t>
      </w:r>
      <w:r w:rsidRPr="00FF772D">
        <w:rPr>
          <w:rFonts w:cstheme="minorHAnsi"/>
        </w:rPr>
        <w:t>?</w:t>
      </w:r>
    </w:p>
    <w:p w14:paraId="1C9014DD" w14:textId="77777777" w:rsidR="007F2D16" w:rsidRPr="00FF772D" w:rsidRDefault="007F2D16" w:rsidP="007F2D16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FF772D">
        <w:rPr>
          <w:rFonts w:cstheme="minorHAnsi"/>
          <w:sz w:val="20"/>
          <w:szCs w:val="20"/>
        </w:rPr>
        <w:t>Yes</w:t>
      </w:r>
    </w:p>
    <w:p w14:paraId="5E7D2DBD" w14:textId="77777777" w:rsidR="007F2D16" w:rsidRPr="00FF772D" w:rsidRDefault="007F2D16" w:rsidP="007F2D16">
      <w:pPr>
        <w:pStyle w:val="ListParagraph"/>
        <w:numPr>
          <w:ilvl w:val="0"/>
          <w:numId w:val="4"/>
        </w:numPr>
        <w:rPr>
          <w:rFonts w:cstheme="minorHAnsi"/>
          <w:sz w:val="20"/>
          <w:szCs w:val="20"/>
        </w:rPr>
      </w:pPr>
      <w:r w:rsidRPr="00FF772D">
        <w:rPr>
          <w:rFonts w:cstheme="minorHAnsi"/>
          <w:sz w:val="20"/>
          <w:szCs w:val="20"/>
        </w:rPr>
        <w:t>No</w:t>
      </w:r>
    </w:p>
    <w:p w14:paraId="03508222" w14:textId="77777777" w:rsidR="007F2D16" w:rsidRPr="00FF772D" w:rsidRDefault="007F2D16" w:rsidP="007F2D16">
      <w:r w:rsidRPr="00FF772D">
        <w:t>3. Have you noticed that some of your own teeth have come loose or fallen out on their own?</w:t>
      </w:r>
    </w:p>
    <w:p w14:paraId="429CF6FE" w14:textId="77777777" w:rsidR="007F2D16" w:rsidRPr="00FF772D" w:rsidRDefault="007F2D16" w:rsidP="007F2D16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FF772D">
        <w:rPr>
          <w:sz w:val="20"/>
          <w:szCs w:val="20"/>
        </w:rPr>
        <w:t>Yes</w:t>
      </w:r>
    </w:p>
    <w:p w14:paraId="1ABC414D" w14:textId="77777777" w:rsidR="007F2D16" w:rsidRPr="00FF772D" w:rsidRDefault="007F2D16" w:rsidP="007F2D16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FF772D">
        <w:rPr>
          <w:sz w:val="20"/>
          <w:szCs w:val="20"/>
        </w:rPr>
        <w:t>No</w:t>
      </w:r>
    </w:p>
    <w:p w14:paraId="4321D4FB" w14:textId="77777777" w:rsidR="007F2D16" w:rsidRPr="00FF772D" w:rsidRDefault="007F2D16" w:rsidP="007F2D16">
      <w:r w:rsidRPr="00FF772D">
        <w:t xml:space="preserve"> 4. Have you lost teeth due to gum disease, or because they were loose/wobbly?</w:t>
      </w:r>
    </w:p>
    <w:p w14:paraId="03F468E5" w14:textId="77777777" w:rsidR="007F2D16" w:rsidRPr="00FF772D" w:rsidRDefault="007F2D16" w:rsidP="007F2D16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FF772D">
        <w:rPr>
          <w:sz w:val="20"/>
          <w:szCs w:val="20"/>
        </w:rPr>
        <w:t>Yes, more than 4 teeth.</w:t>
      </w:r>
    </w:p>
    <w:p w14:paraId="5268C626" w14:textId="77777777" w:rsidR="007F2D16" w:rsidRPr="00FF772D" w:rsidRDefault="007F2D16" w:rsidP="007F2D16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FF772D">
        <w:rPr>
          <w:sz w:val="20"/>
          <w:szCs w:val="20"/>
        </w:rPr>
        <w:t>Yes, but no more than 4 teeth.</w:t>
      </w:r>
    </w:p>
    <w:p w14:paraId="1886790C" w14:textId="77777777" w:rsidR="007F2D16" w:rsidRPr="00FF772D" w:rsidRDefault="007F2D16" w:rsidP="007F2D16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FF772D">
        <w:rPr>
          <w:sz w:val="20"/>
          <w:szCs w:val="20"/>
        </w:rPr>
        <w:t xml:space="preserve">No </w:t>
      </w:r>
    </w:p>
    <w:p w14:paraId="79DE81A5" w14:textId="77777777" w:rsidR="007F2D16" w:rsidRPr="00FF772D" w:rsidRDefault="007F2D16" w:rsidP="007F2D16">
      <w:r w:rsidRPr="00FF772D">
        <w:t>5. Have you been told you have deep pockets?</w:t>
      </w:r>
    </w:p>
    <w:p w14:paraId="6820914C" w14:textId="77777777" w:rsidR="007F2D16" w:rsidRPr="00FF772D" w:rsidRDefault="007F2D16" w:rsidP="007F2D16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FF772D">
        <w:rPr>
          <w:sz w:val="20"/>
          <w:szCs w:val="20"/>
        </w:rPr>
        <w:t xml:space="preserve">Yes </w:t>
      </w:r>
    </w:p>
    <w:p w14:paraId="44730247" w14:textId="77777777" w:rsidR="007F2D16" w:rsidRPr="00FF772D" w:rsidRDefault="007F2D16" w:rsidP="007F2D16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FF772D">
        <w:rPr>
          <w:sz w:val="20"/>
          <w:szCs w:val="20"/>
        </w:rPr>
        <w:t>No</w:t>
      </w:r>
    </w:p>
    <w:p w14:paraId="0B2B2654" w14:textId="77777777" w:rsidR="007F2D16" w:rsidRPr="00FF772D" w:rsidRDefault="007F2D16" w:rsidP="007F2D16">
      <w:r w:rsidRPr="00FF772D">
        <w:t>6. Do you think your gum disease is affecting your bite, or your chewing ability?</w:t>
      </w:r>
    </w:p>
    <w:p w14:paraId="116A1167" w14:textId="77777777" w:rsidR="007F2D16" w:rsidRPr="00FF772D" w:rsidRDefault="007F2D16" w:rsidP="007F2D16">
      <w:pPr>
        <w:pStyle w:val="ListParagraph"/>
        <w:numPr>
          <w:ilvl w:val="0"/>
          <w:numId w:val="6"/>
        </w:numPr>
        <w:spacing w:after="0"/>
        <w:rPr>
          <w:sz w:val="20"/>
          <w:szCs w:val="20"/>
        </w:rPr>
      </w:pPr>
      <w:r w:rsidRPr="00FF772D">
        <w:rPr>
          <w:sz w:val="20"/>
          <w:szCs w:val="20"/>
        </w:rPr>
        <w:t>Yes</w:t>
      </w:r>
    </w:p>
    <w:p w14:paraId="2D2A4854" w14:textId="77777777" w:rsidR="007F2D16" w:rsidRPr="00FF772D" w:rsidRDefault="007F2D16" w:rsidP="007F2D16">
      <w:pPr>
        <w:pStyle w:val="ListParagraph"/>
        <w:numPr>
          <w:ilvl w:val="0"/>
          <w:numId w:val="6"/>
        </w:numPr>
        <w:spacing w:after="0"/>
        <w:rPr>
          <w:sz w:val="20"/>
          <w:szCs w:val="20"/>
        </w:rPr>
      </w:pPr>
      <w:r w:rsidRPr="00FF772D">
        <w:rPr>
          <w:sz w:val="20"/>
          <w:szCs w:val="20"/>
        </w:rPr>
        <w:t xml:space="preserve">No </w:t>
      </w:r>
    </w:p>
    <w:p w14:paraId="4A2582ED" w14:textId="77777777" w:rsidR="007F2D16" w:rsidRPr="00FF772D" w:rsidRDefault="007F2D16" w:rsidP="007F2D16">
      <w:pPr>
        <w:spacing w:after="0"/>
        <w:rPr>
          <w:sz w:val="20"/>
          <w:szCs w:val="20"/>
        </w:rPr>
      </w:pPr>
    </w:p>
    <w:p w14:paraId="1C1C91B8" w14:textId="77777777" w:rsidR="007F2D16" w:rsidRPr="00FF772D" w:rsidRDefault="007F2D16" w:rsidP="007F2D16">
      <w:pPr>
        <w:spacing w:after="0"/>
      </w:pPr>
      <w:r w:rsidRPr="00FF772D">
        <w:t>7. What do you think the stage of severity of your gum disease is?</w:t>
      </w:r>
    </w:p>
    <w:p w14:paraId="0F0F0E99" w14:textId="77777777" w:rsidR="007F2D16" w:rsidRPr="00FF772D" w:rsidRDefault="007F2D16" w:rsidP="007F2D16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FF772D">
        <w:rPr>
          <w:sz w:val="20"/>
          <w:szCs w:val="20"/>
        </w:rPr>
        <w:t xml:space="preserve">Mild </w:t>
      </w:r>
    </w:p>
    <w:p w14:paraId="4FAFB363" w14:textId="77777777" w:rsidR="007F2D16" w:rsidRPr="00FF772D" w:rsidRDefault="007F2D16" w:rsidP="007F2D16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FF772D">
        <w:rPr>
          <w:sz w:val="20"/>
          <w:szCs w:val="20"/>
        </w:rPr>
        <w:t xml:space="preserve">Moderate </w:t>
      </w:r>
    </w:p>
    <w:p w14:paraId="2281B276" w14:textId="77777777" w:rsidR="007F2D16" w:rsidRPr="00FF772D" w:rsidRDefault="007F2D16" w:rsidP="007F2D16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FF772D">
        <w:rPr>
          <w:sz w:val="20"/>
          <w:szCs w:val="20"/>
        </w:rPr>
        <w:t>Severe</w:t>
      </w:r>
    </w:p>
    <w:p w14:paraId="64A81602" w14:textId="77777777" w:rsidR="007F2D16" w:rsidRDefault="007F2D16" w:rsidP="007F2D16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FF772D">
        <w:rPr>
          <w:sz w:val="20"/>
          <w:szCs w:val="20"/>
        </w:rPr>
        <w:t xml:space="preserve">Very severe </w:t>
      </w:r>
    </w:p>
    <w:p w14:paraId="5A75F06C" w14:textId="64E83D17" w:rsidR="009820ED" w:rsidRPr="00B03A3D" w:rsidRDefault="009820ED" w:rsidP="007F2D16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B03A3D">
        <w:rPr>
          <w:sz w:val="20"/>
          <w:szCs w:val="20"/>
        </w:rPr>
        <w:t xml:space="preserve">I do not have gum disease </w:t>
      </w:r>
    </w:p>
    <w:p w14:paraId="1F612CF6" w14:textId="77777777" w:rsidR="007F2D16" w:rsidRPr="00FF772D" w:rsidRDefault="007F2D16" w:rsidP="007F2D16">
      <w:r w:rsidRPr="00FF772D">
        <w:t>8. How rapid do you think your gum disease is causing bone loss?</w:t>
      </w:r>
    </w:p>
    <w:p w14:paraId="6E0691DC" w14:textId="77777777" w:rsidR="007F2D16" w:rsidRPr="00FF772D" w:rsidRDefault="007F2D16" w:rsidP="007F2D16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FF772D">
        <w:rPr>
          <w:sz w:val="20"/>
          <w:szCs w:val="20"/>
        </w:rPr>
        <w:t>slow progression</w:t>
      </w:r>
    </w:p>
    <w:p w14:paraId="0D16A37B" w14:textId="77777777" w:rsidR="007F2D16" w:rsidRPr="00FF772D" w:rsidRDefault="007F2D16" w:rsidP="007F2D16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FF772D">
        <w:rPr>
          <w:sz w:val="20"/>
          <w:szCs w:val="20"/>
        </w:rPr>
        <w:t>moderate progression</w:t>
      </w:r>
    </w:p>
    <w:p w14:paraId="388A5138" w14:textId="21DFF73F" w:rsidR="007F2D16" w:rsidRDefault="007F2D16" w:rsidP="007F2D16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FF772D">
        <w:rPr>
          <w:sz w:val="20"/>
          <w:szCs w:val="20"/>
        </w:rPr>
        <w:t>rapid progression</w:t>
      </w:r>
    </w:p>
    <w:p w14:paraId="4F3201C2" w14:textId="7659A0E3" w:rsidR="00EC51B7" w:rsidRPr="00B03A3D" w:rsidRDefault="00D02E32" w:rsidP="00DC70B6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B03A3D">
        <w:rPr>
          <w:sz w:val="20"/>
          <w:szCs w:val="20"/>
        </w:rPr>
        <w:t xml:space="preserve">I do not have gum disease </w:t>
      </w:r>
    </w:p>
    <w:sectPr w:rsidR="00EC51B7" w:rsidRPr="00B03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43676"/>
    <w:multiLevelType w:val="hybridMultilevel"/>
    <w:tmpl w:val="B47440D6"/>
    <w:lvl w:ilvl="0" w:tplc="49CC9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41657"/>
    <w:multiLevelType w:val="hybridMultilevel"/>
    <w:tmpl w:val="42BCA528"/>
    <w:lvl w:ilvl="0" w:tplc="49CC9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419D0"/>
    <w:multiLevelType w:val="hybridMultilevel"/>
    <w:tmpl w:val="CD9C5504"/>
    <w:lvl w:ilvl="0" w:tplc="49CC9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E93A47"/>
    <w:multiLevelType w:val="hybridMultilevel"/>
    <w:tmpl w:val="8C6A4068"/>
    <w:lvl w:ilvl="0" w:tplc="49CC9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45F3E"/>
    <w:multiLevelType w:val="hybridMultilevel"/>
    <w:tmpl w:val="29C258EA"/>
    <w:lvl w:ilvl="0" w:tplc="B9DE312E">
      <w:start w:val="1"/>
      <w:numFmt w:val="upperLetter"/>
      <w:lvlText w:val="%1)"/>
      <w:lvlJc w:val="left"/>
      <w:pPr>
        <w:ind w:left="7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5" w15:restartNumberingAfterBreak="0">
    <w:nsid w:val="56A13053"/>
    <w:multiLevelType w:val="hybridMultilevel"/>
    <w:tmpl w:val="4988589E"/>
    <w:lvl w:ilvl="0" w:tplc="49CC9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4213BE"/>
    <w:multiLevelType w:val="hybridMultilevel"/>
    <w:tmpl w:val="DAA45CC2"/>
    <w:lvl w:ilvl="0" w:tplc="49CC9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5F31EA"/>
    <w:multiLevelType w:val="hybridMultilevel"/>
    <w:tmpl w:val="8844FE3E"/>
    <w:lvl w:ilvl="0" w:tplc="49CC9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790927">
    <w:abstractNumId w:val="3"/>
  </w:num>
  <w:num w:numId="2" w16cid:durableId="403794459">
    <w:abstractNumId w:val="6"/>
  </w:num>
  <w:num w:numId="3" w16cid:durableId="1679305544">
    <w:abstractNumId w:val="4"/>
  </w:num>
  <w:num w:numId="4" w16cid:durableId="728378838">
    <w:abstractNumId w:val="2"/>
  </w:num>
  <w:num w:numId="5" w16cid:durableId="593051305">
    <w:abstractNumId w:val="7"/>
  </w:num>
  <w:num w:numId="6" w16cid:durableId="597644876">
    <w:abstractNumId w:val="0"/>
  </w:num>
  <w:num w:numId="7" w16cid:durableId="1555696805">
    <w:abstractNumId w:val="1"/>
  </w:num>
  <w:num w:numId="8" w16cid:durableId="9548708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16"/>
    <w:rsid w:val="007F2D16"/>
    <w:rsid w:val="009820ED"/>
    <w:rsid w:val="00B03A3D"/>
    <w:rsid w:val="00BF6F2E"/>
    <w:rsid w:val="00C151ED"/>
    <w:rsid w:val="00D02E32"/>
    <w:rsid w:val="00DC70B6"/>
    <w:rsid w:val="00EC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00F6C"/>
  <w15:chartTrackingRefBased/>
  <w15:docId w15:val="{B65E4BF8-FCCC-47CD-8265-6465EAEDF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D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Santamaria</dc:creator>
  <cp:keywords/>
  <dc:description/>
  <cp:lastModifiedBy>Pasquale Santamaria</cp:lastModifiedBy>
  <cp:revision>4</cp:revision>
  <dcterms:created xsi:type="dcterms:W3CDTF">2023-09-12T10:19:00Z</dcterms:created>
  <dcterms:modified xsi:type="dcterms:W3CDTF">2025-02-24T01:47:00Z</dcterms:modified>
</cp:coreProperties>
</file>